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DD9" w:rsidRPr="00594CCA" w:rsidRDefault="00271DD9">
      <w:pPr>
        <w:rPr>
          <w:rFonts w:ascii="Times New Roman" w:hAnsi="Times New Roman" w:cs="Times New Roman"/>
        </w:rPr>
      </w:pPr>
      <w:r w:rsidRPr="00594CCA">
        <w:rPr>
          <w:rFonts w:ascii="Times New Roman" w:hAnsi="Times New Roman" w:cs="Times New Roman"/>
          <w:b/>
        </w:rPr>
        <w:t>Table S1:</w:t>
      </w:r>
      <w:r w:rsidRPr="00271DD9">
        <w:rPr>
          <w:rFonts w:ascii="Times New Roman" w:hAnsi="Times New Roman" w:cs="Times New Roman"/>
        </w:rPr>
        <w:t xml:space="preserve"> </w:t>
      </w:r>
      <w:r w:rsidRPr="00594CCA">
        <w:rPr>
          <w:rFonts w:ascii="Times New Roman" w:hAnsi="Times New Roman" w:cs="Times New Roman"/>
        </w:rPr>
        <w:t xml:space="preserve">List of genes and their primer pairs used for </w:t>
      </w:r>
      <w:proofErr w:type="spellStart"/>
      <w:r w:rsidRPr="00594CCA">
        <w:rPr>
          <w:rFonts w:ascii="Times New Roman" w:hAnsi="Times New Roman" w:cs="Times New Roman"/>
        </w:rPr>
        <w:t>qRT</w:t>
      </w:r>
      <w:proofErr w:type="spellEnd"/>
      <w:r w:rsidRPr="00594CCA">
        <w:rPr>
          <w:rFonts w:ascii="Times New Roman" w:hAnsi="Times New Roman" w:cs="Times New Roman"/>
        </w:rPr>
        <w:t>-PCR validation.</w:t>
      </w:r>
    </w:p>
    <w:tbl>
      <w:tblPr>
        <w:tblStyle w:val="LightShading1"/>
        <w:tblW w:w="10638" w:type="dxa"/>
        <w:tblLook w:val="06A0"/>
      </w:tblPr>
      <w:tblGrid>
        <w:gridCol w:w="1329"/>
        <w:gridCol w:w="1479"/>
        <w:gridCol w:w="3932"/>
        <w:gridCol w:w="3898"/>
      </w:tblGrid>
      <w:tr w:rsidR="00271DD9" w:rsidRPr="00271DD9" w:rsidTr="00271DD9">
        <w:trPr>
          <w:cnfStyle w:val="100000000000"/>
          <w:trHeight w:val="300"/>
        </w:trPr>
        <w:tc>
          <w:tcPr>
            <w:cnfStyle w:val="001000000000"/>
            <w:tcW w:w="1329" w:type="dxa"/>
            <w:tcBorders>
              <w:bottom w:val="single" w:sz="4" w:space="0" w:color="auto"/>
            </w:tcBorders>
            <w:noWrap/>
            <w:hideMark/>
          </w:tcPr>
          <w:p w:rsidR="00271DD9" w:rsidRPr="00271DD9" w:rsidRDefault="00271DD9" w:rsidP="001D18BD">
            <w:pPr>
              <w:jc w:val="center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ccession #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:rsidR="00271DD9" w:rsidRPr="00271DD9" w:rsidRDefault="00271DD9" w:rsidP="001D18BD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932" w:type="dxa"/>
            <w:tcBorders>
              <w:bottom w:val="single" w:sz="4" w:space="0" w:color="auto"/>
            </w:tcBorders>
            <w:noWrap/>
            <w:hideMark/>
          </w:tcPr>
          <w:p w:rsidR="00271DD9" w:rsidRPr="00271DD9" w:rsidRDefault="00271DD9" w:rsidP="001D18BD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898" w:type="dxa"/>
            <w:tcBorders>
              <w:bottom w:val="single" w:sz="4" w:space="0" w:color="auto"/>
            </w:tcBorders>
            <w:noWrap/>
            <w:hideMark/>
          </w:tcPr>
          <w:p w:rsidR="00271DD9" w:rsidRPr="00271DD9" w:rsidRDefault="00271DD9" w:rsidP="001D18BD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tcBorders>
              <w:top w:val="single" w:sz="4" w:space="0" w:color="auto"/>
            </w:tcBorders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0131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P</w:t>
            </w:r>
          </w:p>
        </w:tc>
        <w:tc>
          <w:tcPr>
            <w:tcW w:w="3932" w:type="dxa"/>
            <w:tcBorders>
              <w:top w:val="single" w:sz="4" w:space="0" w:color="auto"/>
            </w:tcBorders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CAGGCGTAGCAGCAGTTG</w:t>
            </w:r>
          </w:p>
        </w:tc>
        <w:tc>
          <w:tcPr>
            <w:tcW w:w="3898" w:type="dxa"/>
            <w:tcBorders>
              <w:top w:val="single" w:sz="4" w:space="0" w:color="auto"/>
            </w:tcBorders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ACATCCCAACCTCTCC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0245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NIMIN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AGAAGCACGGAAACGTAGA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ACGACACTGAGAGAAATCCT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0425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XR3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CAAACATGGAGGAGAAGA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ACGAGCATCCAATCACC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0556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UGT75B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AGGATGGTTTGGTGGAG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TTCTTTGCGTTTTCCCTCAA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1967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CLH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GTTGTATGTGTAAGAATGG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ACAAACTATACTTGAGAAAC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2829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GP3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TAAGACGGTGACGAACTT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ACATCTCCACCGAAGAG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5404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ESP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TGTCCAATGAGGGATAT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TCGTGGTATGGCTGGTG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5410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LDH7B4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CTCGGAACCCTGAAAACAT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GCTCCATTCGTCGGTAT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6384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1G63840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AGAACGACGACGAGATC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GTACGACAAAGTGGACAC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73805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SARD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AGTGGGCGAACGAACA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AGTGGCTCGCAGCATATT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7402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SS2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AAGCTGGTTCTTCTGAAGA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ACGATGATCTTGTTCACCA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7467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SA6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GGAGGACAATGCACAAG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CTGGAGGGACACAAAG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1G7665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ML38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AGCGTTTAGACTGTATATT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GTGGTTCTTGATTCTCCTAG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1461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PR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GAAGGCTAACTACAACTAC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CCTCACTTTGGCACATC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2317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H3.3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AGAGACGAAGACTATACCT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TCAACGACTCCTCCATTTC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2509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IPK16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TGGAGTATTACCTCTTCTGT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CACCTTGCCATGACCATA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2602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PDF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CACCCTTATCTTCGCT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GTCCCACTTGGCTTCT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2715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AO3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AAGTGGACCTTGTGAC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TTGAACAAATGCTCCTTC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2942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GSTU7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TCGATGAACAGATTTATGTGA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TTTCCCAACAAGCTCTTTCTC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2949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GSTU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TTCCTCAAGATCCTTACG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ACCTCTCTTCCTTTCTCT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3214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2G32140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TACCGATATGTACGATACAC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 xml:space="preserve">CCG ACT CCG ACT CCA TTG </w:t>
            </w:r>
            <w:proofErr w:type="spellStart"/>
            <w:r w:rsidRPr="00271DD9">
              <w:rPr>
                <w:rFonts w:ascii="Times New Roman" w:hAnsi="Times New Roman" w:cs="Times New Roman"/>
              </w:rPr>
              <w:t>TTG</w:t>
            </w:r>
            <w:proofErr w:type="spellEnd"/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3338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RD20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TGGAATGTAACCGAGGGAAATC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AACCATCTTCGTCCTTAGCAA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3680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DOGT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TGGTCTACCGCTACTTA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ATTTCATAGGCTGTTCAAC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3821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PDX1L4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AGTTGTGGCGGTGTAC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ACGAAGCATCTGAGCGA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4000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HSPRO2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AGGACCAAGATTACAAGAG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ATCCCCTGAAGCAAATGAAT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2G4123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ORS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TTCTGCCACCGTTCCT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GGCTGGGCTCATTAGAA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0429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LTL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GCCAATGCCTATCAAATGAA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ACGGTCCTTGTCCACAA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1148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BSMT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GCCGTTTTATGATCCGAAC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TGCGTCCTGCTTCAAAGT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1283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3G12830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AGATGGAGAGGTTCGTC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ATACTCTTGAGCAGATCG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2047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RP5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TTCAGGTGGAGGGTTTG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GCTTCCGCCTCCTC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2206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3G22060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TCAACTCGCAGACGAAA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GATATTTTTCTCTCCTGTCG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22231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PCC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TTGGTTATCCGACTAGAGAT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AGAAGATACACTCCATACAA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2821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PMZ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GATTCTGACTTTTGCGAATAAC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CATGATCTGTCGGAAACC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2822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3G28220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CGAAGGACAGGGTAACT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TTGCTTGATCCGACCAG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4978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PSK4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AGAGAAAACTCCGTCAAG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TCTTCTTCTCCAATTCCGTT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5240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SYP122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TATGGCTGTGTTGGTTG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AAATGGCAAAGCAAGTCCA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5597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JRG2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ATCTCTCCGCACTCTGAT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ACTGTGATCCAAGCGT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3G5726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BGL2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ATGGATCACCGAGAAG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ATCTGGATGAAACAGTCC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4G0895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EXO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AACGAACCCTTTTGGTAATG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AGGACAAGCAGAAGCAG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4G1377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YP83A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TCAAAGGCACGGACTACG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GGAGAAGGTTCGCATAAG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lastRenderedPageBreak/>
              <w:t>AT4G1539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4G15390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TTGGGTTGTTGGGAATGTGT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CAGTGTGACGAACGCTT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4G1674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TPS03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TCAGTGCGTTTATCAGTA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GGAAGAGGGTGGACGA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4G2381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WRKY53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GAGTCAAACCAGCCATTA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TATCAGGGAACGAGAAAA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4G2510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FSD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TTGTGCTCGGCTCTTTC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AATCTGGTCTTCGGTTCTG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4G2620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CS7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ACGCAGGGCTATTTTGTTG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TCACATCCCAAAGCTGGA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4G34138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UGT73B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TTATTAGAAGGGGTGGC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CTCCCACACTCACTCCT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4G3903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EDS5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TTACTCGGCTGCTGGTT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ATGCCTCCAGGCGAAA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0701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ST2A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TGGGATACTGGAGAGAG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AGCCTCTTCAAGTTGGTCT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1319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ILP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TCAGATCGAAACCTGGTGT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ATGGTGCTGTTTGTTCCAGA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1332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PBS3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GGGAGAGGAGAAGGAGA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TCTTTGAATCGACATCTCTT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1393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TT4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AGATAAAGCTAGGACTAAAGGA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TAGTATGAAGAGAACGCACG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2477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VSP2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CAAAGGACTTGCCCTAA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TCGGTCTTCTCTGTTCC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2692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BP60G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TACGCACCAAGCCGTT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TTAACCTTACACCACCTG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2742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NI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TGTTCCGTAAAACTCCGTC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CTGCTCGTACCGAGTCA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3958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5G39580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TTGTACCACAACTTCAAAGA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CTCTGTTACGGCTGAGATT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4511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NPR3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CTTCTTACTCGTATGGTG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 xml:space="preserve"> GAAATCGTCGAGGATGTCGT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5461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NK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TGCATACGAGAACAATGACA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TCATGTGAGATCCTCTGG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5697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KX3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TGGCTTAATCTCTTCGTAC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AAGAACAGGACCGCTAGT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5922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HAI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TGTTATCTACTGGGATGG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ACCGTCACTTGCGAGAATAAG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6039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EF1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GTGACGCTGGTATGGTTAAG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TCTGCCTCATGTCCCTAA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6189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AT5G61890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TCTACATATTACTCCTCCAAC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GCATATCACCACTACTCGCATC</w:t>
            </w:r>
          </w:p>
        </w:tc>
      </w:tr>
      <w:tr w:rsidR="00271DD9" w:rsidRPr="00271DD9" w:rsidTr="00271DD9">
        <w:trPr>
          <w:trHeight w:val="300"/>
        </w:trPr>
        <w:tc>
          <w:tcPr>
            <w:cnfStyle w:val="001000000000"/>
            <w:tcW w:w="1329" w:type="dxa"/>
            <w:noWrap/>
            <w:hideMark/>
          </w:tcPr>
          <w:p w:rsidR="00271DD9" w:rsidRPr="00271DD9" w:rsidRDefault="00271DD9">
            <w:pPr>
              <w:rPr>
                <w:rFonts w:ascii="Times New Roman" w:hAnsi="Times New Roman" w:cs="Times New Roman"/>
                <w:b w:val="0"/>
              </w:rPr>
            </w:pPr>
            <w:r w:rsidRPr="00271DD9">
              <w:rPr>
                <w:rFonts w:ascii="Times New Roman" w:hAnsi="Times New Roman" w:cs="Times New Roman"/>
                <w:b w:val="0"/>
              </w:rPr>
              <w:t>AT5G64770</w:t>
            </w:r>
          </w:p>
        </w:tc>
        <w:tc>
          <w:tcPr>
            <w:tcW w:w="1479" w:type="dxa"/>
            <w:noWrap/>
            <w:hideMark/>
          </w:tcPr>
          <w:p w:rsidR="00271DD9" w:rsidRPr="00271DD9" w:rsidRDefault="00271DD9" w:rsidP="001D18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RGF9</w:t>
            </w:r>
          </w:p>
        </w:tc>
        <w:tc>
          <w:tcPr>
            <w:tcW w:w="3932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TCATACTCTTCATTTCCTCTCC</w:t>
            </w:r>
          </w:p>
        </w:tc>
        <w:tc>
          <w:tcPr>
            <w:tcW w:w="3898" w:type="dxa"/>
            <w:noWrap/>
            <w:hideMark/>
          </w:tcPr>
          <w:p w:rsidR="00271DD9" w:rsidRPr="00271DD9" w:rsidRDefault="00271DD9">
            <w:pPr>
              <w:cnfStyle w:val="000000000000"/>
              <w:rPr>
                <w:rFonts w:ascii="Times New Roman" w:hAnsi="Times New Roman" w:cs="Times New Roman"/>
              </w:rPr>
            </w:pPr>
            <w:r w:rsidRPr="00271DD9">
              <w:rPr>
                <w:rFonts w:ascii="Times New Roman" w:hAnsi="Times New Roman" w:cs="Times New Roman"/>
              </w:rPr>
              <w:t>CGTGCCTTATTTTCCGACTCTC</w:t>
            </w:r>
          </w:p>
        </w:tc>
      </w:tr>
    </w:tbl>
    <w:p w:rsidR="00647E93" w:rsidRPr="00271DD9" w:rsidRDefault="00647E93">
      <w:pPr>
        <w:rPr>
          <w:rFonts w:ascii="Times New Roman" w:hAnsi="Times New Roman" w:cs="Times New Roman"/>
          <w:sz w:val="18"/>
        </w:rPr>
      </w:pPr>
    </w:p>
    <w:sectPr w:rsidR="00647E93" w:rsidRPr="00271DD9" w:rsidSect="00C27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D18BD"/>
    <w:rsid w:val="00056F6C"/>
    <w:rsid w:val="0019094B"/>
    <w:rsid w:val="001D18BD"/>
    <w:rsid w:val="00271DD9"/>
    <w:rsid w:val="00547E63"/>
    <w:rsid w:val="00591937"/>
    <w:rsid w:val="00594CCA"/>
    <w:rsid w:val="005A4543"/>
    <w:rsid w:val="005D1326"/>
    <w:rsid w:val="005E198D"/>
    <w:rsid w:val="00647E93"/>
    <w:rsid w:val="006A6994"/>
    <w:rsid w:val="00B759D2"/>
    <w:rsid w:val="00B93DC1"/>
    <w:rsid w:val="00C27C68"/>
    <w:rsid w:val="00CF51BD"/>
    <w:rsid w:val="00E54E5F"/>
    <w:rsid w:val="00E730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18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1D18B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47E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7E93"/>
    <w:rPr>
      <w:color w:val="800080"/>
      <w:u w:val="single"/>
    </w:rPr>
  </w:style>
  <w:style w:type="paragraph" w:customStyle="1" w:styleId="xl69">
    <w:name w:val="xl69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44"/>
      <w:sz w:val="24"/>
      <w:szCs w:val="24"/>
    </w:rPr>
  </w:style>
  <w:style w:type="paragraph" w:customStyle="1" w:styleId="xl73">
    <w:name w:val="xl73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3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36B4A4-2C28-4E49-82C0-D62744318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SU</Company>
  <LinksUpToDate>false</LinksUpToDate>
  <CharactersWithSpaces>3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U</dc:creator>
  <cp:keywords/>
  <dc:description/>
  <cp:lastModifiedBy>VSU</cp:lastModifiedBy>
  <cp:revision>5</cp:revision>
  <dcterms:created xsi:type="dcterms:W3CDTF">2014-03-07T19:54:00Z</dcterms:created>
  <dcterms:modified xsi:type="dcterms:W3CDTF">2014-03-07T21:15:00Z</dcterms:modified>
</cp:coreProperties>
</file>